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AF7" w:rsidRPr="00384011" w:rsidRDefault="00945549" w:rsidP="005B567D">
      <w:pPr>
        <w:pStyle w:val="TableTitle"/>
        <w:rPr>
          <w:b/>
          <w:u w:val="single"/>
        </w:rPr>
      </w:pPr>
      <w:r>
        <w:rPr>
          <w:b/>
          <w:u w:val="single"/>
        </w:rPr>
        <w:t xml:space="preserve"> </w:t>
      </w:r>
      <w:r w:rsidR="00384011" w:rsidRPr="00384011">
        <w:rPr>
          <w:b/>
          <w:u w:val="single"/>
        </w:rPr>
        <w:t xml:space="preserve">STROBE checklist: </w:t>
      </w:r>
    </w:p>
    <w:p w:rsidR="004A32C8" w:rsidRPr="003F652A" w:rsidRDefault="004A32C8" w:rsidP="005B567D">
      <w:pPr>
        <w:pStyle w:val="TableTitle"/>
      </w:pPr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094"/>
        <w:gridCol w:w="616"/>
        <w:gridCol w:w="10581"/>
        <w:gridCol w:w="1559"/>
      </w:tblGrid>
      <w:tr w:rsidR="009320BC" w:rsidRPr="0022554A" w:rsidTr="009320BC">
        <w:tc>
          <w:tcPr>
            <w:tcW w:w="2094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9320BC" w:rsidRPr="0022554A" w:rsidRDefault="009320B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10581" w:type="dxa"/>
            <w:vAlign w:val="bottom"/>
          </w:tcPr>
          <w:p w:rsidR="009320BC" w:rsidRPr="0022554A" w:rsidRDefault="009320BC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9320BC" w:rsidRPr="0022554A" w:rsidRDefault="009320BC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9320BC" w:rsidRPr="0022554A" w:rsidTr="009320BC">
        <w:tc>
          <w:tcPr>
            <w:tcW w:w="2094" w:type="dxa"/>
            <w:vMerge w:val="restart"/>
          </w:tcPr>
          <w:p w:rsidR="009320BC" w:rsidRPr="002602FB" w:rsidRDefault="009320BC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9320BC" w:rsidRPr="0022554A" w:rsidRDefault="009320B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10581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9320BC" w:rsidRDefault="009320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1 </w:t>
            </w:r>
            <w:r w:rsidR="00322D85">
              <w:rPr>
                <w:sz w:val="20"/>
              </w:rPr>
              <w:t>-2</w:t>
            </w:r>
          </w:p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320BC" w:rsidRPr="0022554A" w:rsidTr="009320BC">
        <w:tc>
          <w:tcPr>
            <w:tcW w:w="2094" w:type="dxa"/>
            <w:vMerge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9320BC" w:rsidRPr="0022554A" w:rsidRDefault="009320B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581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9320BC" w:rsidRDefault="00322D8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320BC" w:rsidRPr="0022554A" w:rsidTr="009320BC">
        <w:tc>
          <w:tcPr>
            <w:tcW w:w="14850" w:type="dxa"/>
            <w:gridSpan w:val="4"/>
          </w:tcPr>
          <w:p w:rsidR="009320BC" w:rsidRPr="0022554A" w:rsidRDefault="009320B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9320BC" w:rsidRPr="0022554A" w:rsidTr="009320BC">
        <w:tc>
          <w:tcPr>
            <w:tcW w:w="2094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9320BC" w:rsidRPr="0022554A" w:rsidRDefault="009320B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10581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9320BC" w:rsidRPr="0022554A" w:rsidRDefault="00322D8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320BC" w:rsidRPr="0022554A" w:rsidTr="009320BC">
        <w:tc>
          <w:tcPr>
            <w:tcW w:w="2094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9320BC" w:rsidRPr="0022554A" w:rsidRDefault="009320B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10581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="00322D85">
              <w:rPr>
                <w:sz w:val="20"/>
              </w:rPr>
              <w:t>-4</w:t>
            </w:r>
          </w:p>
        </w:tc>
      </w:tr>
      <w:tr w:rsidR="009320BC" w:rsidRPr="0022554A" w:rsidTr="009320BC">
        <w:tc>
          <w:tcPr>
            <w:tcW w:w="14850" w:type="dxa"/>
            <w:gridSpan w:val="4"/>
          </w:tcPr>
          <w:p w:rsidR="009320BC" w:rsidRPr="0022554A" w:rsidRDefault="009320BC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9320BC" w:rsidRPr="0022554A" w:rsidTr="009320BC">
        <w:tc>
          <w:tcPr>
            <w:tcW w:w="2094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9320BC" w:rsidRPr="0022554A" w:rsidRDefault="009320B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10581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9320BC" w:rsidRPr="0022554A" w:rsidRDefault="00322D8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320BC" w:rsidRPr="0022554A" w:rsidTr="009320BC">
        <w:tc>
          <w:tcPr>
            <w:tcW w:w="2094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9320BC" w:rsidRPr="0022554A" w:rsidRDefault="009320B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10581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9320BC" w:rsidRPr="0022554A" w:rsidRDefault="00322D8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9320BC" w:rsidRPr="0022554A" w:rsidTr="009320BC">
        <w:tc>
          <w:tcPr>
            <w:tcW w:w="2094" w:type="dxa"/>
            <w:vMerge w:val="restart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9320BC" w:rsidRPr="0022554A" w:rsidRDefault="009320B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10581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</w:tc>
        <w:tc>
          <w:tcPr>
            <w:tcW w:w="1559" w:type="dxa"/>
          </w:tcPr>
          <w:p w:rsidR="009320BC" w:rsidRPr="0022554A" w:rsidRDefault="00322D8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  <w:r w:rsidR="004D65F7">
              <w:rPr>
                <w:sz w:val="20"/>
              </w:rPr>
              <w:t>-5</w:t>
            </w:r>
          </w:p>
        </w:tc>
      </w:tr>
      <w:tr w:rsidR="009320BC" w:rsidRPr="0022554A" w:rsidTr="009320BC">
        <w:tc>
          <w:tcPr>
            <w:tcW w:w="2094" w:type="dxa"/>
            <w:vMerge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9320BC" w:rsidRPr="0022554A" w:rsidRDefault="009320B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581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9320BC" w:rsidRPr="0022554A" w:rsidRDefault="00322D8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  <w:r w:rsidR="004D65F7">
              <w:rPr>
                <w:sz w:val="20"/>
              </w:rPr>
              <w:t>-5</w:t>
            </w:r>
          </w:p>
        </w:tc>
      </w:tr>
      <w:tr w:rsidR="009320BC" w:rsidRPr="0022554A" w:rsidTr="009320BC">
        <w:tc>
          <w:tcPr>
            <w:tcW w:w="2094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9320BC" w:rsidRPr="0022554A" w:rsidRDefault="009320B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10581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9320BC" w:rsidRPr="0022554A" w:rsidRDefault="00AA359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9320BC">
              <w:rPr>
                <w:sz w:val="20"/>
              </w:rPr>
              <w:t>-</w:t>
            </w:r>
            <w:r>
              <w:rPr>
                <w:sz w:val="20"/>
              </w:rPr>
              <w:t>6</w:t>
            </w:r>
          </w:p>
        </w:tc>
      </w:tr>
      <w:tr w:rsidR="009320BC" w:rsidRPr="0022554A" w:rsidTr="009320BC">
        <w:trPr>
          <w:trHeight w:val="294"/>
        </w:trPr>
        <w:tc>
          <w:tcPr>
            <w:tcW w:w="2094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9320BC" w:rsidRPr="0022554A" w:rsidRDefault="009320B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10581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322D85" w:rsidRDefault="00322D85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ase group:</w:t>
            </w:r>
          </w:p>
          <w:p w:rsidR="009320BC" w:rsidRDefault="00AA359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 5- 6</w:t>
            </w:r>
          </w:p>
          <w:p w:rsidR="009320BC" w:rsidRDefault="00322D85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Control group: </w:t>
            </w:r>
          </w:p>
          <w:p w:rsidR="00AA3591" w:rsidRPr="00322D85" w:rsidRDefault="00AA359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-6</w:t>
            </w:r>
          </w:p>
        </w:tc>
      </w:tr>
      <w:tr w:rsidR="009320BC" w:rsidRPr="009320BC" w:rsidTr="009320BC">
        <w:tc>
          <w:tcPr>
            <w:tcW w:w="2094" w:type="dxa"/>
          </w:tcPr>
          <w:p w:rsidR="009320BC" w:rsidRPr="009320BC" w:rsidRDefault="009320BC" w:rsidP="009320B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9320BC">
              <w:rPr>
                <w:bCs/>
                <w:sz w:val="20"/>
              </w:rPr>
              <w:t xml:space="preserve">Bias </w:t>
            </w:r>
          </w:p>
        </w:tc>
        <w:tc>
          <w:tcPr>
            <w:tcW w:w="616" w:type="dxa"/>
          </w:tcPr>
          <w:p w:rsidR="009320BC" w:rsidRPr="009320BC" w:rsidRDefault="009320B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9320BC">
              <w:rPr>
                <w:sz w:val="20"/>
              </w:rPr>
              <w:t>9</w:t>
            </w:r>
          </w:p>
        </w:tc>
        <w:tc>
          <w:tcPr>
            <w:tcW w:w="10581" w:type="dxa"/>
          </w:tcPr>
          <w:p w:rsidR="009320BC" w:rsidRPr="00322D85" w:rsidRDefault="009320BC" w:rsidP="009320BC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322D85">
              <w:rPr>
                <w:sz w:val="20"/>
                <w:lang w:val="en-US"/>
              </w:rPr>
              <w:t xml:space="preserve">Describe any efforts to address potential sources of bias </w:t>
            </w:r>
          </w:p>
        </w:tc>
        <w:tc>
          <w:tcPr>
            <w:tcW w:w="1559" w:type="dxa"/>
          </w:tcPr>
          <w:p w:rsidR="009320BC" w:rsidRPr="00C37C4C" w:rsidRDefault="00AA3591" w:rsidP="0022554A">
            <w:pPr>
              <w:tabs>
                <w:tab w:val="left" w:pos="5400"/>
              </w:tabs>
              <w:rPr>
                <w:color w:val="000000"/>
                <w:sz w:val="20"/>
                <w:lang w:val="de-DE"/>
              </w:rPr>
            </w:pPr>
            <w:r>
              <w:rPr>
                <w:color w:val="000000"/>
                <w:sz w:val="20"/>
                <w:lang w:val="de-DE"/>
              </w:rPr>
              <w:t>6</w:t>
            </w:r>
            <w:r w:rsidR="004D65F7">
              <w:rPr>
                <w:color w:val="000000"/>
                <w:sz w:val="20"/>
                <w:lang w:val="de-DE"/>
              </w:rPr>
              <w:t>-7, 21-22</w:t>
            </w:r>
          </w:p>
        </w:tc>
      </w:tr>
      <w:tr w:rsidR="009320BC" w:rsidRPr="0022554A" w:rsidTr="009320BC">
        <w:tc>
          <w:tcPr>
            <w:tcW w:w="2094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9320BC" w:rsidRPr="0022554A" w:rsidRDefault="009320B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10581" w:type="dxa"/>
          </w:tcPr>
          <w:p w:rsidR="009320BC" w:rsidRPr="0022554A" w:rsidRDefault="009320B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9320BC" w:rsidRPr="0022554A" w:rsidRDefault="00322D8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  <w:r w:rsidR="009320BC">
              <w:rPr>
                <w:sz w:val="20"/>
              </w:rPr>
              <w:t xml:space="preserve"> </w:t>
            </w: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>
        <w:br w:type="page"/>
      </w:r>
    </w:p>
    <w:tbl>
      <w:tblPr>
        <w:tblW w:w="14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053"/>
        <w:gridCol w:w="516"/>
        <w:gridCol w:w="9011"/>
        <w:gridCol w:w="2118"/>
        <w:gridCol w:w="68"/>
      </w:tblGrid>
      <w:tr w:rsidR="00007052" w:rsidRPr="0022554A" w:rsidTr="00AB24CD">
        <w:trPr>
          <w:gridAfter w:val="1"/>
          <w:wAfter w:w="68" w:type="dxa"/>
          <w:trHeight w:val="109"/>
        </w:trPr>
        <w:tc>
          <w:tcPr>
            <w:tcW w:w="3053" w:type="dxa"/>
          </w:tcPr>
          <w:bookmarkEnd w:id="40"/>
          <w:bookmarkEnd w:id="41"/>
          <w:p w:rsidR="00D156B9" w:rsidRPr="0022554A" w:rsidRDefault="00D156B9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516" w:type="dxa"/>
          </w:tcPr>
          <w:p w:rsidR="00D156B9" w:rsidRPr="0022554A" w:rsidRDefault="00D156B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9011" w:type="dxa"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118" w:type="dxa"/>
          </w:tcPr>
          <w:p w:rsidR="00D156B9" w:rsidRPr="0022554A" w:rsidRDefault="009F5A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007052" w:rsidRPr="0022554A" w:rsidTr="00AB24CD">
        <w:trPr>
          <w:gridAfter w:val="1"/>
          <w:wAfter w:w="68" w:type="dxa"/>
          <w:trHeight w:val="109"/>
        </w:trPr>
        <w:tc>
          <w:tcPr>
            <w:tcW w:w="3053" w:type="dxa"/>
            <w:vMerge w:val="restart"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516" w:type="dxa"/>
            <w:vMerge w:val="restart"/>
          </w:tcPr>
          <w:p w:rsidR="00D156B9" w:rsidRPr="0022554A" w:rsidRDefault="00D156B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9011" w:type="dxa"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118" w:type="dxa"/>
          </w:tcPr>
          <w:p w:rsidR="00D156B9" w:rsidRPr="0022554A" w:rsidRDefault="009F5A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007052" w:rsidRPr="0022554A" w:rsidTr="00AB24CD">
        <w:trPr>
          <w:gridAfter w:val="1"/>
          <w:wAfter w:w="68" w:type="dxa"/>
          <w:trHeight w:val="109"/>
        </w:trPr>
        <w:tc>
          <w:tcPr>
            <w:tcW w:w="3053" w:type="dxa"/>
            <w:vMerge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516" w:type="dxa"/>
            <w:vMerge/>
          </w:tcPr>
          <w:p w:rsidR="00D156B9" w:rsidRPr="0022554A" w:rsidRDefault="00D156B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11" w:type="dxa"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118" w:type="dxa"/>
          </w:tcPr>
          <w:p w:rsidR="00D156B9" w:rsidRPr="0022554A" w:rsidRDefault="009F5A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007052" w:rsidRPr="0022554A" w:rsidTr="00AB24CD">
        <w:trPr>
          <w:gridAfter w:val="1"/>
          <w:wAfter w:w="68" w:type="dxa"/>
          <w:trHeight w:val="109"/>
        </w:trPr>
        <w:tc>
          <w:tcPr>
            <w:tcW w:w="3053" w:type="dxa"/>
            <w:vMerge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516" w:type="dxa"/>
            <w:vMerge/>
          </w:tcPr>
          <w:p w:rsidR="00D156B9" w:rsidRPr="0022554A" w:rsidRDefault="00D156B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11" w:type="dxa"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118" w:type="dxa"/>
          </w:tcPr>
          <w:p w:rsidR="00D156B9" w:rsidRPr="0022554A" w:rsidRDefault="00D156B9" w:rsidP="009F5A4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  <w:r w:rsidR="009F5A42">
              <w:rPr>
                <w:sz w:val="20"/>
              </w:rPr>
              <w:t xml:space="preserve">, because all patients </w:t>
            </w:r>
            <w:r w:rsidR="009F5A42" w:rsidRPr="009F5A42">
              <w:rPr>
                <w:sz w:val="20"/>
              </w:rPr>
              <w:t xml:space="preserve">who </w:t>
            </w:r>
            <w:r w:rsidR="009F5A42">
              <w:rPr>
                <w:sz w:val="20"/>
              </w:rPr>
              <w:t xml:space="preserve">wanted to participate and </w:t>
            </w:r>
            <w:r w:rsidR="009F5A42" w:rsidRPr="009F5A42">
              <w:rPr>
                <w:sz w:val="20"/>
              </w:rPr>
              <w:t>entered the study completed it by the end</w:t>
            </w:r>
          </w:p>
        </w:tc>
      </w:tr>
      <w:tr w:rsidR="00007052" w:rsidRPr="0022554A" w:rsidTr="00AB24CD">
        <w:trPr>
          <w:gridAfter w:val="1"/>
          <w:wAfter w:w="68" w:type="dxa"/>
          <w:trHeight w:val="109"/>
        </w:trPr>
        <w:tc>
          <w:tcPr>
            <w:tcW w:w="3053" w:type="dxa"/>
            <w:vMerge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516" w:type="dxa"/>
            <w:vMerge/>
          </w:tcPr>
          <w:p w:rsidR="00D156B9" w:rsidRPr="0022554A" w:rsidRDefault="00D156B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11" w:type="dxa"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</w:tc>
        <w:tc>
          <w:tcPr>
            <w:tcW w:w="2118" w:type="dxa"/>
          </w:tcPr>
          <w:p w:rsidR="00D156B9" w:rsidRPr="0022554A" w:rsidRDefault="009F5A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007052" w:rsidRPr="0022554A" w:rsidTr="00AB24CD">
        <w:trPr>
          <w:gridAfter w:val="1"/>
          <w:wAfter w:w="68" w:type="dxa"/>
          <w:trHeight w:val="109"/>
        </w:trPr>
        <w:tc>
          <w:tcPr>
            <w:tcW w:w="3053" w:type="dxa"/>
            <w:vMerge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516" w:type="dxa"/>
            <w:vMerge/>
          </w:tcPr>
          <w:p w:rsidR="00D156B9" w:rsidRPr="0022554A" w:rsidRDefault="00D156B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11" w:type="dxa"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118" w:type="dxa"/>
          </w:tcPr>
          <w:p w:rsidR="00D156B9" w:rsidRPr="0022554A" w:rsidRDefault="009F5A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52"/>
      <w:bookmarkEnd w:id="53"/>
      <w:tr w:rsidR="00D156B9" w:rsidRPr="0022554A" w:rsidTr="00DF566D">
        <w:trPr>
          <w:gridAfter w:val="2"/>
          <w:wAfter w:w="2186" w:type="dxa"/>
          <w:trHeight w:val="109"/>
        </w:trPr>
        <w:tc>
          <w:tcPr>
            <w:tcW w:w="12580" w:type="dxa"/>
            <w:gridSpan w:val="3"/>
          </w:tcPr>
          <w:p w:rsidR="00D156B9" w:rsidRPr="0022554A" w:rsidRDefault="00D156B9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007052" w:rsidRPr="0022554A" w:rsidTr="00DF566D">
        <w:trPr>
          <w:trHeight w:val="109"/>
        </w:trPr>
        <w:tc>
          <w:tcPr>
            <w:tcW w:w="0" w:type="auto"/>
            <w:vMerge w:val="restart"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516" w:type="dxa"/>
            <w:vMerge w:val="restart"/>
          </w:tcPr>
          <w:p w:rsidR="00D156B9" w:rsidRPr="0022554A" w:rsidRDefault="00D156B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9011" w:type="dxa"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186" w:type="dxa"/>
            <w:gridSpan w:val="2"/>
          </w:tcPr>
          <w:p w:rsidR="00D156B9" w:rsidRDefault="00D156B9" w:rsidP="00191A23">
            <w:pPr>
              <w:tabs>
                <w:tab w:val="left" w:pos="5400"/>
              </w:tabs>
              <w:rPr>
                <w:sz w:val="20"/>
              </w:rPr>
            </w:pPr>
            <w:r w:rsidRPr="00181265">
              <w:rPr>
                <w:i/>
                <w:sz w:val="20"/>
              </w:rPr>
              <w:t>Case group:</w:t>
            </w:r>
            <w:r w:rsidR="004D65F7">
              <w:rPr>
                <w:sz w:val="20"/>
              </w:rPr>
              <w:t xml:space="preserve"> 7</w:t>
            </w:r>
          </w:p>
          <w:p w:rsidR="00D156B9" w:rsidRDefault="00D156B9" w:rsidP="00181265">
            <w:pPr>
              <w:tabs>
                <w:tab w:val="left" w:pos="5400"/>
              </w:tabs>
              <w:rPr>
                <w:sz w:val="20"/>
              </w:rPr>
            </w:pPr>
            <w:r w:rsidRPr="00181265">
              <w:rPr>
                <w:i/>
                <w:sz w:val="20"/>
              </w:rPr>
              <w:t>Control group:</w:t>
            </w:r>
            <w:r>
              <w:rPr>
                <w:sz w:val="20"/>
              </w:rPr>
              <w:t xml:space="preserve"> </w:t>
            </w:r>
            <w:r w:rsidR="005E4EC0">
              <w:rPr>
                <w:sz w:val="20"/>
              </w:rPr>
              <w:t>7</w:t>
            </w:r>
          </w:p>
        </w:tc>
      </w:tr>
      <w:tr w:rsidR="00007052" w:rsidRPr="00322D85" w:rsidTr="00DF566D">
        <w:trPr>
          <w:trHeight w:val="109"/>
        </w:trPr>
        <w:tc>
          <w:tcPr>
            <w:tcW w:w="0" w:type="auto"/>
            <w:vMerge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516" w:type="dxa"/>
            <w:vMerge/>
          </w:tcPr>
          <w:p w:rsidR="00D156B9" w:rsidRPr="0022554A" w:rsidRDefault="00D156B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11" w:type="dxa"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186" w:type="dxa"/>
            <w:gridSpan w:val="2"/>
          </w:tcPr>
          <w:p w:rsidR="00D156B9" w:rsidRDefault="0000705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not applicable, because all patients </w:t>
            </w:r>
            <w:r w:rsidRPr="009F5A42">
              <w:rPr>
                <w:sz w:val="20"/>
              </w:rPr>
              <w:t xml:space="preserve">who </w:t>
            </w:r>
            <w:r>
              <w:rPr>
                <w:sz w:val="20"/>
              </w:rPr>
              <w:t xml:space="preserve">wanted to participate and </w:t>
            </w:r>
            <w:r w:rsidRPr="009F5A42">
              <w:rPr>
                <w:sz w:val="20"/>
              </w:rPr>
              <w:t>entered the study completed it by the end</w:t>
            </w:r>
          </w:p>
        </w:tc>
      </w:tr>
      <w:tr w:rsidR="00007052" w:rsidRPr="0022554A" w:rsidTr="00DF566D">
        <w:trPr>
          <w:trHeight w:val="109"/>
        </w:trPr>
        <w:tc>
          <w:tcPr>
            <w:tcW w:w="0" w:type="auto"/>
            <w:vMerge w:val="restart"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3"/>
            <w:bookmarkStart w:id="60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1" w:name="bold34"/>
            <w:bookmarkStart w:id="62" w:name="italic35"/>
            <w:bookmarkEnd w:id="59"/>
            <w:bookmarkEnd w:id="60"/>
            <w:r w:rsidRPr="0022554A">
              <w:rPr>
                <w:bCs/>
                <w:sz w:val="20"/>
              </w:rPr>
              <w:t>data</w:t>
            </w:r>
            <w:bookmarkEnd w:id="61"/>
            <w:bookmarkEnd w:id="62"/>
          </w:p>
        </w:tc>
        <w:tc>
          <w:tcPr>
            <w:tcW w:w="516" w:type="dxa"/>
            <w:vMerge w:val="restart"/>
          </w:tcPr>
          <w:p w:rsidR="00D156B9" w:rsidRPr="0022554A" w:rsidRDefault="00D156B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3" w:name="bold35"/>
            <w:r w:rsidRPr="0022554A">
              <w:rPr>
                <w:bCs/>
                <w:sz w:val="20"/>
              </w:rPr>
              <w:t>*</w:t>
            </w:r>
            <w:bookmarkEnd w:id="63"/>
          </w:p>
        </w:tc>
        <w:tc>
          <w:tcPr>
            <w:tcW w:w="9011" w:type="dxa"/>
          </w:tcPr>
          <w:p w:rsidR="00D156B9" w:rsidRPr="0022554A" w:rsidRDefault="00D156B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186" w:type="dxa"/>
            <w:gridSpan w:val="2"/>
          </w:tcPr>
          <w:p w:rsidR="00D156B9" w:rsidRDefault="00D156B9" w:rsidP="00181265">
            <w:pPr>
              <w:tabs>
                <w:tab w:val="left" w:pos="5400"/>
              </w:tabs>
              <w:rPr>
                <w:sz w:val="20"/>
              </w:rPr>
            </w:pPr>
            <w:r w:rsidRPr="00181265">
              <w:rPr>
                <w:i/>
                <w:sz w:val="20"/>
              </w:rPr>
              <w:t>Case group:</w:t>
            </w:r>
            <w:r w:rsidR="004C6BC4">
              <w:rPr>
                <w:sz w:val="20"/>
              </w:rPr>
              <w:t xml:space="preserve"> 7</w:t>
            </w:r>
          </w:p>
          <w:p w:rsidR="00D156B9" w:rsidRDefault="00D156B9" w:rsidP="00181265">
            <w:pPr>
              <w:tabs>
                <w:tab w:val="left" w:pos="5400"/>
              </w:tabs>
              <w:rPr>
                <w:sz w:val="20"/>
              </w:rPr>
            </w:pPr>
            <w:r w:rsidRPr="00181265">
              <w:rPr>
                <w:i/>
                <w:sz w:val="20"/>
              </w:rPr>
              <w:t>Control group:</w:t>
            </w:r>
            <w:r>
              <w:rPr>
                <w:sz w:val="20"/>
              </w:rPr>
              <w:t xml:space="preserve"> </w:t>
            </w:r>
            <w:r w:rsidR="004C6BC4">
              <w:rPr>
                <w:sz w:val="20"/>
              </w:rPr>
              <w:t>7</w:t>
            </w:r>
          </w:p>
        </w:tc>
      </w:tr>
      <w:tr w:rsidR="00007052" w:rsidRPr="00322D85" w:rsidTr="00DF566D">
        <w:trPr>
          <w:trHeight w:val="109"/>
        </w:trPr>
        <w:tc>
          <w:tcPr>
            <w:tcW w:w="0" w:type="auto"/>
            <w:vMerge/>
          </w:tcPr>
          <w:p w:rsidR="00C26C2F" w:rsidRPr="0022554A" w:rsidRDefault="00C26C2F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516" w:type="dxa"/>
            <w:vMerge/>
          </w:tcPr>
          <w:p w:rsidR="00C26C2F" w:rsidRPr="0022554A" w:rsidRDefault="00C26C2F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11" w:type="dxa"/>
          </w:tcPr>
          <w:p w:rsidR="00C26C2F" w:rsidRPr="0022554A" w:rsidRDefault="00C26C2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186" w:type="dxa"/>
            <w:gridSpan w:val="2"/>
          </w:tcPr>
          <w:p w:rsidR="00C26C2F" w:rsidRDefault="00C26C2F" w:rsidP="00617F9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007052" w:rsidRPr="0022554A" w:rsidTr="00DF566D">
        <w:trPr>
          <w:trHeight w:val="224"/>
        </w:trPr>
        <w:tc>
          <w:tcPr>
            <w:tcW w:w="0" w:type="auto"/>
            <w:vMerge w:val="restart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</w:tcPr>
          <w:p w:rsidR="00007052" w:rsidRPr="0022554A" w:rsidRDefault="0000705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8" w:name="bold39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9011" w:type="dxa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2186" w:type="dxa"/>
            <w:gridSpan w:val="2"/>
          </w:tcPr>
          <w:p w:rsidR="00007052" w:rsidRPr="00FC2485" w:rsidRDefault="004C6BC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FC2485">
              <w:rPr>
                <w:sz w:val="20"/>
              </w:rPr>
              <w:t>-1</w:t>
            </w:r>
            <w:r>
              <w:rPr>
                <w:sz w:val="20"/>
              </w:rPr>
              <w:t>6</w:t>
            </w:r>
          </w:p>
        </w:tc>
      </w:tr>
      <w:tr w:rsidR="00007052" w:rsidRPr="0022554A" w:rsidTr="00DF566D">
        <w:trPr>
          <w:trHeight w:val="223"/>
        </w:trPr>
        <w:tc>
          <w:tcPr>
            <w:tcW w:w="0" w:type="auto"/>
            <w:vMerge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6" w:type="dxa"/>
            <w:vMerge/>
          </w:tcPr>
          <w:p w:rsidR="00007052" w:rsidRPr="0022554A" w:rsidRDefault="0000705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11" w:type="dxa"/>
          </w:tcPr>
          <w:p w:rsidR="00007052" w:rsidRPr="006149D3" w:rsidRDefault="00007052" w:rsidP="00C26C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  <w:r>
              <w:rPr>
                <w:sz w:val="20"/>
              </w:rPr>
              <w:t xml:space="preserve">   </w:t>
            </w:r>
          </w:p>
        </w:tc>
        <w:tc>
          <w:tcPr>
            <w:tcW w:w="2186" w:type="dxa"/>
            <w:gridSpan w:val="2"/>
          </w:tcPr>
          <w:p w:rsidR="00007052" w:rsidRDefault="004D65F7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007052" w:rsidRPr="0022554A" w:rsidTr="00DF566D">
        <w:trPr>
          <w:trHeight w:val="109"/>
        </w:trPr>
        <w:tc>
          <w:tcPr>
            <w:tcW w:w="0" w:type="auto"/>
            <w:vMerge w:val="restart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italic40" w:colFirst="0" w:colLast="0"/>
            <w:bookmarkStart w:id="70" w:name="bold41" w:colFirst="0" w:colLast="0"/>
            <w:bookmarkEnd w:id="66"/>
            <w:bookmarkEnd w:id="67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</w:tcPr>
          <w:p w:rsidR="00007052" w:rsidRPr="0022554A" w:rsidRDefault="0000705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9011" w:type="dxa"/>
          </w:tcPr>
          <w:p w:rsidR="00007052" w:rsidRPr="006149D3" w:rsidRDefault="0000705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186" w:type="dxa"/>
            <w:gridSpan w:val="2"/>
          </w:tcPr>
          <w:p w:rsidR="00007052" w:rsidRPr="0022554A" w:rsidRDefault="004C6BC4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DF566D">
              <w:rPr>
                <w:sz w:val="20"/>
              </w:rPr>
              <w:t>-</w:t>
            </w:r>
            <w:r>
              <w:rPr>
                <w:sz w:val="20"/>
              </w:rPr>
              <w:t>11</w:t>
            </w:r>
          </w:p>
        </w:tc>
      </w:tr>
      <w:tr w:rsidR="00007052" w:rsidRPr="0022554A" w:rsidTr="00DF566D">
        <w:trPr>
          <w:trHeight w:val="109"/>
        </w:trPr>
        <w:tc>
          <w:tcPr>
            <w:tcW w:w="0" w:type="auto"/>
            <w:vMerge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516" w:type="dxa"/>
            <w:vMerge/>
          </w:tcPr>
          <w:p w:rsidR="00007052" w:rsidRPr="0022554A" w:rsidRDefault="0000705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011" w:type="dxa"/>
          </w:tcPr>
          <w:p w:rsidR="00007052" w:rsidRPr="006149D3" w:rsidRDefault="0000705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186" w:type="dxa"/>
            <w:gridSpan w:val="2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bookmarkEnd w:id="71"/>
      <w:bookmarkEnd w:id="72"/>
      <w:tr w:rsidR="00007052" w:rsidRPr="0022554A" w:rsidTr="00DF566D">
        <w:trPr>
          <w:trHeight w:val="109"/>
        </w:trPr>
        <w:tc>
          <w:tcPr>
            <w:tcW w:w="3053" w:type="dxa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516" w:type="dxa"/>
          </w:tcPr>
          <w:p w:rsidR="00007052" w:rsidRPr="0022554A" w:rsidRDefault="0000705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9011" w:type="dxa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186" w:type="dxa"/>
            <w:gridSpan w:val="2"/>
          </w:tcPr>
          <w:p w:rsidR="00007052" w:rsidRPr="0022554A" w:rsidRDefault="004D65F7" w:rsidP="0018126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  <w:r w:rsidR="00C856EF">
              <w:rPr>
                <w:sz w:val="20"/>
              </w:rPr>
              <w:t>-1</w:t>
            </w:r>
            <w:r w:rsidR="004C6BC4">
              <w:rPr>
                <w:sz w:val="20"/>
              </w:rPr>
              <w:t>6</w:t>
            </w:r>
          </w:p>
        </w:tc>
      </w:tr>
      <w:tr w:rsidR="00007052" w:rsidRPr="0022554A" w:rsidTr="00DF566D">
        <w:trPr>
          <w:trHeight w:val="109"/>
        </w:trPr>
        <w:tc>
          <w:tcPr>
            <w:tcW w:w="3053" w:type="dxa"/>
          </w:tcPr>
          <w:p w:rsidR="00007052" w:rsidRPr="0022554A" w:rsidRDefault="00007052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3" w:name="italic44"/>
            <w:bookmarkStart w:id="74" w:name="bold45"/>
            <w:r w:rsidRPr="0022554A">
              <w:rPr>
                <w:sz w:val="20"/>
              </w:rPr>
              <w:t>Discussion</w:t>
            </w:r>
            <w:bookmarkEnd w:id="73"/>
            <w:bookmarkEnd w:id="74"/>
          </w:p>
        </w:tc>
        <w:tc>
          <w:tcPr>
            <w:tcW w:w="516" w:type="dxa"/>
          </w:tcPr>
          <w:p w:rsidR="00007052" w:rsidRPr="0022554A" w:rsidRDefault="0000705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11197" w:type="dxa"/>
            <w:gridSpan w:val="3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</w:tr>
      <w:tr w:rsidR="00007052" w:rsidRPr="0022554A" w:rsidTr="00DF566D">
        <w:trPr>
          <w:trHeight w:val="109"/>
        </w:trPr>
        <w:tc>
          <w:tcPr>
            <w:tcW w:w="0" w:type="auto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5" w:colFirst="0" w:colLast="0"/>
            <w:bookmarkStart w:id="7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</w:tcPr>
          <w:p w:rsidR="00007052" w:rsidRPr="0022554A" w:rsidRDefault="0000705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9011" w:type="dxa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186" w:type="dxa"/>
            <w:gridSpan w:val="2"/>
          </w:tcPr>
          <w:p w:rsidR="00007052" w:rsidRPr="0022554A" w:rsidRDefault="004C6BC4" w:rsidP="00D475D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  <w:r w:rsidR="00007052">
              <w:rPr>
                <w:sz w:val="20"/>
              </w:rPr>
              <w:t>-2</w:t>
            </w:r>
            <w:r w:rsidR="004D65F7">
              <w:rPr>
                <w:sz w:val="20"/>
              </w:rPr>
              <w:t>3</w:t>
            </w:r>
          </w:p>
        </w:tc>
      </w:tr>
      <w:tr w:rsidR="00007052" w:rsidRPr="0022554A" w:rsidTr="00DF566D">
        <w:trPr>
          <w:trHeight w:val="109"/>
        </w:trPr>
        <w:tc>
          <w:tcPr>
            <w:tcW w:w="0" w:type="auto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6" w:colFirst="0" w:colLast="0"/>
            <w:bookmarkStart w:id="78" w:name="bold47" w:colFirst="0" w:colLast="0"/>
            <w:bookmarkEnd w:id="75"/>
            <w:bookmarkEnd w:id="76"/>
            <w:r w:rsidRPr="0022554A">
              <w:rPr>
                <w:bCs/>
                <w:sz w:val="20"/>
              </w:rPr>
              <w:lastRenderedPageBreak/>
              <w:t>Limitations</w:t>
            </w:r>
          </w:p>
        </w:tc>
        <w:tc>
          <w:tcPr>
            <w:tcW w:w="516" w:type="dxa"/>
          </w:tcPr>
          <w:p w:rsidR="00007052" w:rsidRPr="0022554A" w:rsidRDefault="0000705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9011" w:type="dxa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86" w:type="dxa"/>
            <w:gridSpan w:val="2"/>
          </w:tcPr>
          <w:p w:rsidR="00007052" w:rsidRPr="0022554A" w:rsidRDefault="00D475D9" w:rsidP="004C6BC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4C6BC4">
              <w:rPr>
                <w:sz w:val="20"/>
              </w:rPr>
              <w:t>1</w:t>
            </w:r>
            <w:r>
              <w:rPr>
                <w:sz w:val="20"/>
              </w:rPr>
              <w:t>-2</w:t>
            </w:r>
            <w:r w:rsidR="004C6BC4">
              <w:rPr>
                <w:sz w:val="20"/>
              </w:rPr>
              <w:t>1</w:t>
            </w:r>
          </w:p>
        </w:tc>
      </w:tr>
      <w:tr w:rsidR="00007052" w:rsidRPr="0022554A" w:rsidTr="00DF566D">
        <w:trPr>
          <w:trHeight w:val="109"/>
        </w:trPr>
        <w:tc>
          <w:tcPr>
            <w:tcW w:w="0" w:type="auto"/>
          </w:tcPr>
          <w:p w:rsidR="00007052" w:rsidRDefault="0000705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7" w:colFirst="0" w:colLast="0"/>
            <w:bookmarkStart w:id="80" w:name="bold48" w:colFirst="0" w:colLast="0"/>
            <w:bookmarkEnd w:id="77"/>
            <w:bookmarkEnd w:id="78"/>
            <w:r w:rsidRPr="0022554A">
              <w:rPr>
                <w:bCs/>
                <w:sz w:val="20"/>
              </w:rPr>
              <w:t>Interpretation</w:t>
            </w:r>
          </w:p>
          <w:p w:rsidR="00007052" w:rsidRPr="0022554A" w:rsidRDefault="00007052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6" w:type="dxa"/>
          </w:tcPr>
          <w:p w:rsidR="00007052" w:rsidRPr="0022554A" w:rsidRDefault="0000705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9011" w:type="dxa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186" w:type="dxa"/>
            <w:gridSpan w:val="2"/>
          </w:tcPr>
          <w:p w:rsidR="00007052" w:rsidRPr="0022554A" w:rsidRDefault="00007052" w:rsidP="00D475D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4C6BC4">
              <w:rPr>
                <w:sz w:val="20"/>
              </w:rPr>
              <w:t>7</w:t>
            </w:r>
            <w:r w:rsidR="004D65F7">
              <w:rPr>
                <w:sz w:val="20"/>
              </w:rPr>
              <w:t>-21</w:t>
            </w:r>
          </w:p>
        </w:tc>
      </w:tr>
      <w:tr w:rsidR="00007052" w:rsidRPr="0022554A" w:rsidTr="00DF566D">
        <w:trPr>
          <w:trHeight w:val="109"/>
        </w:trPr>
        <w:tc>
          <w:tcPr>
            <w:tcW w:w="0" w:type="auto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8" w:colFirst="0" w:colLast="0"/>
            <w:bookmarkStart w:id="82" w:name="bold49" w:colFirst="0" w:colLast="0"/>
            <w:bookmarkEnd w:id="79"/>
            <w:bookmarkEnd w:id="80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516" w:type="dxa"/>
          </w:tcPr>
          <w:p w:rsidR="00007052" w:rsidRPr="0022554A" w:rsidRDefault="00007052">
            <w:pPr>
              <w:spacing w:line="240" w:lineRule="auto"/>
            </w:pPr>
          </w:p>
        </w:tc>
        <w:tc>
          <w:tcPr>
            <w:tcW w:w="9011" w:type="dxa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2186" w:type="dxa"/>
            <w:gridSpan w:val="2"/>
          </w:tcPr>
          <w:p w:rsidR="00007052" w:rsidRPr="0022554A" w:rsidRDefault="00D475D9" w:rsidP="004C6BC4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4C6BC4">
              <w:rPr>
                <w:sz w:val="20"/>
              </w:rPr>
              <w:t>2</w:t>
            </w:r>
          </w:p>
        </w:tc>
      </w:tr>
      <w:tr w:rsidR="00FC2485" w:rsidRPr="0022554A" w:rsidTr="00DF566D">
        <w:trPr>
          <w:trHeight w:val="109"/>
        </w:trPr>
        <w:tc>
          <w:tcPr>
            <w:tcW w:w="3053" w:type="dxa"/>
          </w:tcPr>
          <w:p w:rsidR="00007052" w:rsidRPr="0022554A" w:rsidRDefault="00007052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9"/>
            <w:bookmarkStart w:id="84" w:name="bold50"/>
            <w:bookmarkEnd w:id="81"/>
            <w:bookmarkEnd w:id="82"/>
            <w:r w:rsidRPr="0022554A">
              <w:rPr>
                <w:sz w:val="20"/>
              </w:rPr>
              <w:t>Other information</w:t>
            </w:r>
          </w:p>
        </w:tc>
        <w:tc>
          <w:tcPr>
            <w:tcW w:w="516" w:type="dxa"/>
          </w:tcPr>
          <w:p w:rsidR="00007052" w:rsidRPr="00007052" w:rsidRDefault="00007052" w:rsidP="00007052">
            <w:pPr>
              <w:pStyle w:val="TableSubHead"/>
              <w:tabs>
                <w:tab w:val="left" w:pos="5400"/>
              </w:tabs>
              <w:jc w:val="center"/>
              <w:rPr>
                <w:i/>
                <w:sz w:val="20"/>
              </w:rPr>
            </w:pPr>
            <w:r w:rsidRPr="00007052">
              <w:rPr>
                <w:i/>
                <w:sz w:val="20"/>
              </w:rPr>
              <w:t>22</w:t>
            </w:r>
          </w:p>
        </w:tc>
        <w:tc>
          <w:tcPr>
            <w:tcW w:w="9011" w:type="dxa"/>
          </w:tcPr>
          <w:p w:rsidR="00007052" w:rsidRPr="0022554A" w:rsidRDefault="00007052" w:rsidP="00F9597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</w:t>
            </w:r>
            <w:r>
              <w:rPr>
                <w:sz w:val="20"/>
              </w:rPr>
              <w:t xml:space="preserve"> </w:t>
            </w:r>
            <w:r w:rsidRPr="0022554A">
              <w:rPr>
                <w:sz w:val="20"/>
              </w:rPr>
              <w:t>present study and, if applicable,</w:t>
            </w:r>
            <w:r>
              <w:rPr>
                <w:sz w:val="20"/>
              </w:rPr>
              <w:t xml:space="preserve"> </w:t>
            </w:r>
            <w:r w:rsidRPr="0022554A">
              <w:rPr>
                <w:sz w:val="20"/>
              </w:rPr>
              <w:t>for the original study on which the present article is based</w:t>
            </w:r>
          </w:p>
        </w:tc>
        <w:tc>
          <w:tcPr>
            <w:tcW w:w="2186" w:type="dxa"/>
            <w:gridSpan w:val="2"/>
          </w:tcPr>
          <w:p w:rsidR="00007052" w:rsidRPr="0022554A" w:rsidRDefault="00DF566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 funding</w:t>
            </w:r>
          </w:p>
        </w:tc>
        <w:bookmarkEnd w:id="83"/>
        <w:bookmarkEnd w:id="84"/>
      </w:tr>
      <w:tr w:rsidR="00007052" w:rsidRPr="0022554A" w:rsidTr="00DF566D">
        <w:trPr>
          <w:trHeight w:val="109"/>
        </w:trPr>
        <w:tc>
          <w:tcPr>
            <w:tcW w:w="0" w:type="auto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50" w:colFirst="0" w:colLast="0"/>
            <w:bookmarkStart w:id="8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</w:tcPr>
          <w:p w:rsidR="00007052" w:rsidRPr="0022554A" w:rsidRDefault="0000705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9011" w:type="dxa"/>
          </w:tcPr>
          <w:p w:rsidR="00007052" w:rsidRPr="0022554A" w:rsidRDefault="00007052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186" w:type="dxa"/>
            <w:gridSpan w:val="2"/>
          </w:tcPr>
          <w:p w:rsidR="00007052" w:rsidRPr="0022554A" w:rsidRDefault="00DF566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 funding</w:t>
            </w:r>
          </w:p>
        </w:tc>
      </w:tr>
      <w:bookmarkEnd w:id="85"/>
      <w:bookmarkEnd w:id="8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3F41CB" w:rsidRPr="00802F49" w:rsidRDefault="003F41CB" w:rsidP="003F41CB">
      <w:pPr>
        <w:pStyle w:val="TableNote"/>
        <w:tabs>
          <w:tab w:val="left" w:pos="5400"/>
        </w:tabs>
        <w:rPr>
          <w:b/>
          <w:sz w:val="20"/>
          <w:lang w:val="en-US"/>
        </w:rPr>
      </w:pPr>
    </w:p>
    <w:p w:rsidR="00D156B9" w:rsidRPr="00AA3591" w:rsidRDefault="00D156B9" w:rsidP="003F41CB">
      <w:pPr>
        <w:pStyle w:val="TableNote"/>
        <w:tabs>
          <w:tab w:val="left" w:pos="5400"/>
        </w:tabs>
        <w:rPr>
          <w:sz w:val="20"/>
          <w:lang w:val="en-US"/>
        </w:rPr>
      </w:pPr>
    </w:p>
    <w:sectPr w:rsidR="00D156B9" w:rsidRPr="00AA3591" w:rsidSect="00384011"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28C6" w:rsidRDefault="00C228C6">
      <w:r>
        <w:separator/>
      </w:r>
    </w:p>
  </w:endnote>
  <w:endnote w:type="continuationSeparator" w:id="0">
    <w:p w:rsidR="00C228C6" w:rsidRDefault="00C228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3C96" w:rsidRDefault="00F23EBD" w:rsidP="00A13C9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A13C96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13C96" w:rsidRDefault="00F23EBD" w:rsidP="007F7FA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A13C96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A74E1">
      <w:rPr>
        <w:rStyle w:val="Seitenzahl"/>
        <w:noProof/>
      </w:rPr>
      <w:t>3</w: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28C6" w:rsidRDefault="00C228C6">
      <w:r>
        <w:separator/>
      </w:r>
    </w:p>
  </w:footnote>
  <w:footnote w:type="continuationSeparator" w:id="0">
    <w:p w:rsidR="00C228C6" w:rsidRDefault="00C228C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attachedTemplate r:id="rId1"/>
  <w:linkStyles/>
  <w:stylePaneFormatFilter w:val="3F01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1ABE"/>
    <w:rsid w:val="00002974"/>
    <w:rsid w:val="0000466A"/>
    <w:rsid w:val="00005F0F"/>
    <w:rsid w:val="00007052"/>
    <w:rsid w:val="00023515"/>
    <w:rsid w:val="00027FA5"/>
    <w:rsid w:val="00063511"/>
    <w:rsid w:val="000643E3"/>
    <w:rsid w:val="0008620F"/>
    <w:rsid w:val="00093E3A"/>
    <w:rsid w:val="0009730D"/>
    <w:rsid w:val="000B6FD4"/>
    <w:rsid w:val="000E3193"/>
    <w:rsid w:val="000E691B"/>
    <w:rsid w:val="000F26ED"/>
    <w:rsid w:val="00110BFB"/>
    <w:rsid w:val="00125F1B"/>
    <w:rsid w:val="00134AAC"/>
    <w:rsid w:val="00181265"/>
    <w:rsid w:val="00190655"/>
    <w:rsid w:val="00191A23"/>
    <w:rsid w:val="00193594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A6DD3"/>
    <w:rsid w:val="002B385C"/>
    <w:rsid w:val="002C731D"/>
    <w:rsid w:val="002D06D0"/>
    <w:rsid w:val="002D1ABE"/>
    <w:rsid w:val="002E411B"/>
    <w:rsid w:val="002F1A87"/>
    <w:rsid w:val="00322D85"/>
    <w:rsid w:val="003354B7"/>
    <w:rsid w:val="003416EE"/>
    <w:rsid w:val="003508EF"/>
    <w:rsid w:val="00372129"/>
    <w:rsid w:val="00384011"/>
    <w:rsid w:val="00385050"/>
    <w:rsid w:val="003A3FDD"/>
    <w:rsid w:val="003C03AB"/>
    <w:rsid w:val="003E2064"/>
    <w:rsid w:val="003F41CB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C6BC4"/>
    <w:rsid w:val="004D65F7"/>
    <w:rsid w:val="004E1263"/>
    <w:rsid w:val="004F5BA5"/>
    <w:rsid w:val="005044A6"/>
    <w:rsid w:val="00517788"/>
    <w:rsid w:val="00547DAC"/>
    <w:rsid w:val="00590F64"/>
    <w:rsid w:val="005923E5"/>
    <w:rsid w:val="005B567D"/>
    <w:rsid w:val="005D0CFC"/>
    <w:rsid w:val="005D19F4"/>
    <w:rsid w:val="005D3DEA"/>
    <w:rsid w:val="005E4EC0"/>
    <w:rsid w:val="005F254A"/>
    <w:rsid w:val="006149D3"/>
    <w:rsid w:val="0065657F"/>
    <w:rsid w:val="00666336"/>
    <w:rsid w:val="00683E42"/>
    <w:rsid w:val="006A2F18"/>
    <w:rsid w:val="006A5DD9"/>
    <w:rsid w:val="006A74E1"/>
    <w:rsid w:val="006B2915"/>
    <w:rsid w:val="006B56D7"/>
    <w:rsid w:val="006C0B63"/>
    <w:rsid w:val="006C7601"/>
    <w:rsid w:val="006D16AA"/>
    <w:rsid w:val="006D2676"/>
    <w:rsid w:val="006F0699"/>
    <w:rsid w:val="006F66AC"/>
    <w:rsid w:val="00701AC5"/>
    <w:rsid w:val="00711D81"/>
    <w:rsid w:val="0074576C"/>
    <w:rsid w:val="00754BA5"/>
    <w:rsid w:val="007562C3"/>
    <w:rsid w:val="007A72BB"/>
    <w:rsid w:val="007C72F6"/>
    <w:rsid w:val="007F5706"/>
    <w:rsid w:val="007F7FA0"/>
    <w:rsid w:val="00802F49"/>
    <w:rsid w:val="00816966"/>
    <w:rsid w:val="00817D26"/>
    <w:rsid w:val="00821CD4"/>
    <w:rsid w:val="008423A7"/>
    <w:rsid w:val="008440CC"/>
    <w:rsid w:val="008873F9"/>
    <w:rsid w:val="0089107E"/>
    <w:rsid w:val="00891604"/>
    <w:rsid w:val="008934DC"/>
    <w:rsid w:val="008B3604"/>
    <w:rsid w:val="008D225B"/>
    <w:rsid w:val="00921BF8"/>
    <w:rsid w:val="009320BC"/>
    <w:rsid w:val="009367F9"/>
    <w:rsid w:val="00945549"/>
    <w:rsid w:val="00946BD9"/>
    <w:rsid w:val="00947F4B"/>
    <w:rsid w:val="009642BE"/>
    <w:rsid w:val="00976EE1"/>
    <w:rsid w:val="009872CC"/>
    <w:rsid w:val="009B10F1"/>
    <w:rsid w:val="009B368D"/>
    <w:rsid w:val="009C24D4"/>
    <w:rsid w:val="009E0429"/>
    <w:rsid w:val="009F5211"/>
    <w:rsid w:val="009F5A42"/>
    <w:rsid w:val="00A13C96"/>
    <w:rsid w:val="00A27340"/>
    <w:rsid w:val="00A42352"/>
    <w:rsid w:val="00A527E4"/>
    <w:rsid w:val="00A5640D"/>
    <w:rsid w:val="00A729D6"/>
    <w:rsid w:val="00A938BF"/>
    <w:rsid w:val="00AA1D7D"/>
    <w:rsid w:val="00AA3591"/>
    <w:rsid w:val="00AB24CD"/>
    <w:rsid w:val="00AB7BC4"/>
    <w:rsid w:val="00AE23EB"/>
    <w:rsid w:val="00AE2C57"/>
    <w:rsid w:val="00AF32CE"/>
    <w:rsid w:val="00AF4615"/>
    <w:rsid w:val="00AF6C0F"/>
    <w:rsid w:val="00B20531"/>
    <w:rsid w:val="00B50DF8"/>
    <w:rsid w:val="00B54EA0"/>
    <w:rsid w:val="00B60EFB"/>
    <w:rsid w:val="00B65366"/>
    <w:rsid w:val="00B77807"/>
    <w:rsid w:val="00B940E9"/>
    <w:rsid w:val="00BA1206"/>
    <w:rsid w:val="00BB43A7"/>
    <w:rsid w:val="00BC7FE6"/>
    <w:rsid w:val="00BD4606"/>
    <w:rsid w:val="00BE3709"/>
    <w:rsid w:val="00C228C6"/>
    <w:rsid w:val="00C26C2F"/>
    <w:rsid w:val="00C37C4C"/>
    <w:rsid w:val="00C5141B"/>
    <w:rsid w:val="00C856EF"/>
    <w:rsid w:val="00C91307"/>
    <w:rsid w:val="00CA489B"/>
    <w:rsid w:val="00CB6CC8"/>
    <w:rsid w:val="00CC4C93"/>
    <w:rsid w:val="00CC6038"/>
    <w:rsid w:val="00D120D2"/>
    <w:rsid w:val="00D156B9"/>
    <w:rsid w:val="00D15C09"/>
    <w:rsid w:val="00D20D7C"/>
    <w:rsid w:val="00D26FCA"/>
    <w:rsid w:val="00D311D1"/>
    <w:rsid w:val="00D475D9"/>
    <w:rsid w:val="00D6407C"/>
    <w:rsid w:val="00D87AF7"/>
    <w:rsid w:val="00DA120C"/>
    <w:rsid w:val="00DC4BEF"/>
    <w:rsid w:val="00DF566D"/>
    <w:rsid w:val="00E10628"/>
    <w:rsid w:val="00E144CD"/>
    <w:rsid w:val="00E2292B"/>
    <w:rsid w:val="00E341E9"/>
    <w:rsid w:val="00E34B19"/>
    <w:rsid w:val="00E86DA7"/>
    <w:rsid w:val="00EA6E28"/>
    <w:rsid w:val="00F0752A"/>
    <w:rsid w:val="00F23EBD"/>
    <w:rsid w:val="00F33D13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C24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Hyp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Anfhrungszeichen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2CF851-E6D2-4015-A32B-C9C47EF59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3</Pages>
  <Words>599</Words>
  <Characters>3775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sa Strobelt</cp:lastModifiedBy>
  <cp:revision>24</cp:revision>
  <cp:lastPrinted>2014-09-01T08:36:00Z</cp:lastPrinted>
  <dcterms:created xsi:type="dcterms:W3CDTF">2022-05-06T12:29:00Z</dcterms:created>
  <dcterms:modified xsi:type="dcterms:W3CDTF">2022-05-25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